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orting Information List 6.  </w:t>
      </w:r>
    </w:p>
    <w:p>
      <w:pPr>
        <w:pStyle w:val="PlainTex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ccession Codes of the sequences of 25 CAbMV sequences.  </w:t>
      </w:r>
      <w:r>
        <w:rPr>
          <w:rFonts w:cs="Times New Roman" w:ascii="Times New Roman" w:hAnsi="Times New Roman"/>
          <w:sz w:val="24"/>
          <w:szCs w:val="24"/>
        </w:rPr>
        <w:t xml:space="preserve">AF083558, AF241233, AF368424, AJ132414, AY253906, AY253908, AY253910, AY253911, AY433950, AY433951, AY433952, AY434454, AY505342, D10053, DQ397527, DQ397529, DQ397530, DQ397532, EF547367, NC_004013, S51666, U90326, X82873, Y17822, Y17824 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5T05:16:00Z</dcterms:created>
  <dc:creator>adrian gibbs</dc:creator>
  <dc:description/>
  <cp:keywords/>
  <dc:language>en-US</dc:language>
  <cp:lastModifiedBy>adrian gibbs</cp:lastModifiedBy>
  <dcterms:modified xsi:type="dcterms:W3CDTF">2008-03-06T00:14:00Z</dcterms:modified>
  <cp:revision>3</cp:revision>
  <dc:subject/>
  <dc:title>227 potyvirid sequences used for Fig</dc:title>
</cp:coreProperties>
</file>